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1CE84" w14:textId="468E1E86" w:rsidR="00A109F5" w:rsidRPr="00F858A9" w:rsidRDefault="00EC73A4" w:rsidP="00AC53EF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F858A9">
        <w:rPr>
          <w:rFonts w:ascii="Times New Roman" w:hAnsi="Times New Roman"/>
          <w:b/>
          <w:bCs/>
          <w:szCs w:val="22"/>
        </w:rPr>
        <w:t xml:space="preserve">Multimedia Appendix </w:t>
      </w:r>
      <w:r w:rsidR="008B6926" w:rsidRPr="00F858A9">
        <w:rPr>
          <w:rFonts w:ascii="Times New Roman" w:hAnsi="Times New Roman"/>
          <w:b/>
          <w:bCs/>
          <w:szCs w:val="22"/>
        </w:rPr>
        <w:t>7</w:t>
      </w:r>
      <w:r w:rsidR="00B91326">
        <w:rPr>
          <w:rFonts w:ascii="Times New Roman" w:hAnsi="Times New Roman"/>
          <w:b/>
          <w:bCs/>
          <w:szCs w:val="22"/>
        </w:rPr>
        <w:t>.</w:t>
      </w:r>
      <w:r w:rsidR="00134B39" w:rsidRPr="00F858A9">
        <w:rPr>
          <w:rFonts w:ascii="Times New Roman" w:hAnsi="Times New Roman"/>
          <w:b/>
          <w:bCs/>
          <w:szCs w:val="22"/>
        </w:rPr>
        <w:t xml:space="preserve"> </w:t>
      </w:r>
      <w:r w:rsidR="00B91326" w:rsidRPr="00B91326">
        <w:rPr>
          <w:rFonts w:ascii="Times New Roman" w:hAnsi="Times New Roman"/>
          <w:b/>
          <w:bCs/>
          <w:szCs w:val="22"/>
        </w:rPr>
        <w:t>Demographic and company-related characteristics of participants in the interview study</w:t>
      </w:r>
      <w:r w:rsidR="00626E1D" w:rsidRPr="00F858A9">
        <w:rPr>
          <w:rFonts w:ascii="Times New Roman" w:hAnsi="Times New Roman"/>
          <w:b/>
          <w:bCs/>
          <w:szCs w:val="22"/>
        </w:rPr>
        <w:t xml:space="preserve"> (N=15)</w:t>
      </w:r>
      <w:r w:rsidRPr="00F858A9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7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417"/>
        <w:gridCol w:w="1417"/>
      </w:tblGrid>
      <w:tr w:rsidR="002F2BD4" w:rsidRPr="00801836" w14:paraId="34EE2FFB" w14:textId="77777777" w:rsidTr="00B91326">
        <w:trPr>
          <w:trHeight w:val="253"/>
        </w:trPr>
        <w:tc>
          <w:tcPr>
            <w:tcW w:w="4535" w:type="dxa"/>
            <w:tcBorders>
              <w:top w:val="single" w:sz="12" w:space="0" w:color="auto"/>
              <w:bottom w:val="single" w:sz="12" w:space="0" w:color="auto"/>
            </w:tcBorders>
          </w:tcPr>
          <w:p w14:paraId="372082D1" w14:textId="77777777" w:rsidR="002F2BD4" w:rsidRPr="00801836" w:rsidRDefault="002F2BD4" w:rsidP="007275F7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5476709" w14:textId="657B7518" w:rsidR="002F2BD4" w:rsidRPr="00801836" w:rsidRDefault="003D1C61" w:rsidP="007275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F48BFAD" w14:textId="77777777" w:rsidR="002F2BD4" w:rsidRPr="00801836" w:rsidRDefault="002F2BD4" w:rsidP="007275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%</w:t>
            </w:r>
          </w:p>
        </w:tc>
      </w:tr>
      <w:tr w:rsidR="002F2BD4" w:rsidRPr="00801836" w14:paraId="6450D261" w14:textId="77777777" w:rsidTr="00B91326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0B38BBF" w14:textId="13E1ADB2" w:rsidR="002F2BD4" w:rsidRPr="00801836" w:rsidRDefault="002F2BD4" w:rsidP="007275F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ge</w:t>
            </w:r>
            <w:r w:rsidR="00B91326">
              <w:rPr>
                <w:rFonts w:ascii="Times New Roman" w:eastAsia="Calibri" w:hAnsi="Times New Roman"/>
                <w:sz w:val="20"/>
              </w:rPr>
              <w:t xml:space="preserve"> (y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7304F6E0" w14:textId="77777777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207FDD13" w14:textId="77777777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</w:tr>
      <w:tr w:rsidR="00B91326" w:rsidRPr="00801836" w14:paraId="77AAE320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BA3C116" w14:textId="48B75900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≤2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4332769" w14:textId="6D02A7F5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97BA662" w14:textId="6EE28BCB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.0</w:t>
            </w:r>
          </w:p>
        </w:tc>
      </w:tr>
      <w:tr w:rsidR="00B91326" w:rsidRPr="00801836" w14:paraId="34AF9A2B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1D8478C" w14:textId="16252CC1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30-3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13DA8B1" w14:textId="7E616E74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57D5842" w14:textId="00EDA6CC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.0</w:t>
            </w:r>
          </w:p>
        </w:tc>
      </w:tr>
      <w:tr w:rsidR="00B91326" w:rsidRPr="00801836" w14:paraId="02B8662C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FBA3451" w14:textId="4E4B8FC1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40-4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575F951" w14:textId="33259120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9EA75DD" w14:textId="041109FE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.0</w:t>
            </w:r>
          </w:p>
        </w:tc>
      </w:tr>
      <w:tr w:rsidR="00B91326" w:rsidRPr="00801836" w14:paraId="3C2B91A3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7345303" w14:textId="1E62C73F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50-5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D61A0AA" w14:textId="2377668F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55D6D02" w14:textId="6DA82419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.0</w:t>
            </w:r>
          </w:p>
        </w:tc>
      </w:tr>
      <w:tr w:rsidR="00B91326" w:rsidRPr="00801836" w14:paraId="07BFF508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5B3A94BE" w14:textId="012A2418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≥6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71692E76" w14:textId="0D30767D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B286538" w14:textId="5BE78AC9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.0</w:t>
            </w:r>
          </w:p>
        </w:tc>
      </w:tr>
      <w:tr w:rsidR="002F2BD4" w:rsidRPr="00801836" w14:paraId="1AF06C0E" w14:textId="77777777" w:rsidTr="00B91326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6A27E5BB" w14:textId="77777777" w:rsidR="002F2BD4" w:rsidRPr="00801836" w:rsidRDefault="002F2BD4" w:rsidP="007275F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17A52F1F" w14:textId="77777777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70D793A" w14:textId="77777777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</w:tr>
      <w:tr w:rsidR="002F2BD4" w:rsidRPr="00801836" w14:paraId="4F448A23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46E2197" w14:textId="33D9CC9C" w:rsidR="002F2BD4" w:rsidRPr="00801836" w:rsidRDefault="00B91326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Woma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00B62CA" w14:textId="3DCF6388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8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FD9BD6B" w14:textId="43E570A8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3.3</w:t>
            </w:r>
          </w:p>
        </w:tc>
      </w:tr>
      <w:tr w:rsidR="002F2BD4" w:rsidRPr="00801836" w14:paraId="420EED9C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3743982" w14:textId="334885B4" w:rsidR="002F2BD4" w:rsidRPr="00801836" w:rsidRDefault="00B91326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Ma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CCEED11" w14:textId="6793F883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7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96991E5" w14:textId="0016A024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6.3</w:t>
            </w:r>
          </w:p>
        </w:tc>
      </w:tr>
      <w:tr w:rsidR="002F2BD4" w:rsidRPr="00801836" w14:paraId="7AF1E73A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3C3B1977" w14:textId="79E11B46" w:rsidR="002F2BD4" w:rsidRPr="00801836" w:rsidRDefault="00B91326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onbinary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424CCD83" w14:textId="77777777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1774E7EB" w14:textId="77777777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0</w:t>
            </w:r>
          </w:p>
        </w:tc>
      </w:tr>
      <w:tr w:rsidR="002F2BD4" w:rsidRPr="00801836" w14:paraId="2ABE353F" w14:textId="77777777" w:rsidTr="00B91326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2D409980" w14:textId="77777777" w:rsidR="002F2BD4" w:rsidRPr="00801836" w:rsidRDefault="002F2BD4" w:rsidP="007275F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duc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224DA00A" w14:textId="77777777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17015FA0" w14:textId="77777777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</w:tr>
      <w:tr w:rsidR="002F2BD4" w:rsidRPr="00801836" w14:paraId="765C1B4D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E0D8D99" w14:textId="77777777" w:rsidR="002F2BD4" w:rsidRPr="00801836" w:rsidRDefault="002F2BD4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8FE0D02" w14:textId="77777777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545EB2E" w14:textId="77777777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0</w:t>
            </w:r>
          </w:p>
        </w:tc>
      </w:tr>
      <w:tr w:rsidR="002F2BD4" w:rsidRPr="00801836" w14:paraId="3AB2ECBE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6903FC6" w14:textId="7C1093A8" w:rsidR="002F2BD4" w:rsidRPr="00801836" w:rsidRDefault="002F2BD4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School degree </w:t>
            </w:r>
            <w:r w:rsidR="00B91326">
              <w:rPr>
                <w:rFonts w:ascii="Times New Roman" w:eastAsia="Calibri" w:hAnsi="Times New Roman"/>
                <w:sz w:val="20"/>
              </w:rPr>
              <w:t>except high school (“Abitur”)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6EB70DD" w14:textId="480E3B67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1559146" w14:textId="758B64EC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0</w:t>
            </w:r>
          </w:p>
        </w:tc>
      </w:tr>
      <w:tr w:rsidR="002F2BD4" w:rsidRPr="00801836" w14:paraId="150D440A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D310558" w14:textId="3787F16B" w:rsidR="002F2BD4" w:rsidRPr="00801836" w:rsidRDefault="00B91326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 xml:space="preserve">High school degree (“Abitur”) or </w:t>
            </w:r>
            <w:r w:rsidR="00FE3206" w:rsidRPr="00801836">
              <w:rPr>
                <w:rFonts w:ascii="Times New Roman" w:eastAsia="Calibri" w:hAnsi="Times New Roman"/>
                <w:sz w:val="20"/>
              </w:rPr>
              <w:t>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CA6F661" w14:textId="420840FA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C46D95C" w14:textId="0B4E3079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0</w:t>
            </w:r>
          </w:p>
        </w:tc>
      </w:tr>
      <w:tr w:rsidR="002F2BD4" w:rsidRPr="00801836" w14:paraId="21AC1236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8F7EE27" w14:textId="2DEEAB16" w:rsidR="002F2BD4" w:rsidRPr="00801836" w:rsidRDefault="00B91326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Professional degree, vocational training,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A7822B1" w14:textId="20EE18C3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DD78F95" w14:textId="4026F959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6.7</w:t>
            </w:r>
          </w:p>
        </w:tc>
      </w:tr>
      <w:tr w:rsidR="002F2BD4" w:rsidRPr="00801836" w14:paraId="2059458D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143553E" w14:textId="3D1A76E5" w:rsidR="002F2BD4" w:rsidRPr="00801836" w:rsidRDefault="002F2BD4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achelor</w:t>
            </w:r>
            <w:r w:rsidR="00B91326">
              <w:rPr>
                <w:rFonts w:ascii="Times New Roman" w:eastAsia="Calibri" w:hAnsi="Times New Roman"/>
                <w:sz w:val="20"/>
              </w:rPr>
              <w:t>’s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="00FE3206" w:rsidRPr="00801836">
              <w:rPr>
                <w:rFonts w:ascii="Times New Roman" w:eastAsia="Calibri" w:hAnsi="Times New Roman"/>
                <w:sz w:val="20"/>
              </w:rPr>
              <w:t>degree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F2A0B21" w14:textId="40AD9EF0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AF9E880" w14:textId="47027DF0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2F2BD4" w:rsidRPr="00801836" w14:paraId="1C78C198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BCDFDE7" w14:textId="425957B9" w:rsidR="002F2BD4" w:rsidRPr="00801836" w:rsidRDefault="002F2BD4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aster</w:t>
            </w:r>
            <w:r w:rsidR="00B91326">
              <w:rPr>
                <w:rFonts w:ascii="Times New Roman" w:eastAsia="Calibri" w:hAnsi="Times New Roman"/>
                <w:sz w:val="20"/>
              </w:rPr>
              <w:t>’s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="00FE3206" w:rsidRPr="00801836">
              <w:rPr>
                <w:rFonts w:ascii="Times New Roman" w:eastAsia="Calibri" w:hAnsi="Times New Roman"/>
                <w:sz w:val="20"/>
              </w:rPr>
              <w:t>degree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8924BED" w14:textId="1298DB4A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8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F77A81A" w14:textId="5C247403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3.3</w:t>
            </w:r>
          </w:p>
        </w:tc>
      </w:tr>
      <w:tr w:rsidR="002F2BD4" w:rsidRPr="00801836" w14:paraId="253EC8E7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69C832C5" w14:textId="3CDB7F17" w:rsidR="002F2BD4" w:rsidRPr="00801836" w:rsidRDefault="002F2BD4" w:rsidP="007275F7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octor</w:t>
            </w:r>
            <w:r w:rsidR="00B91326">
              <w:rPr>
                <w:rFonts w:ascii="Times New Roman" w:eastAsia="Calibri" w:hAnsi="Times New Roman"/>
                <w:sz w:val="20"/>
              </w:rPr>
              <w:t xml:space="preserve"> or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PhD </w:t>
            </w:r>
            <w:r w:rsidR="00FE3206" w:rsidRPr="00801836">
              <w:rPr>
                <w:rFonts w:ascii="Times New Roman" w:eastAsia="Calibri" w:hAnsi="Times New Roman"/>
                <w:sz w:val="20"/>
              </w:rPr>
              <w:t>degree or equivalent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4050A282" w14:textId="3DEDF162" w:rsidR="002F2BD4" w:rsidRPr="00801836" w:rsidRDefault="002F2BD4" w:rsidP="007275F7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70772120" w14:textId="20ECD68E" w:rsidR="002F2BD4" w:rsidRPr="00801836" w:rsidRDefault="002F2BD4" w:rsidP="007275F7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7</w:t>
            </w:r>
          </w:p>
        </w:tc>
      </w:tr>
      <w:tr w:rsidR="001B1454" w:rsidRPr="00801836" w14:paraId="556E35CB" w14:textId="77777777" w:rsidTr="00B91326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3DD044E9" w14:textId="55BBA541" w:rsidR="001B1454" w:rsidRPr="00801836" w:rsidRDefault="001B1454" w:rsidP="001B145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umber of employe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79F07A34" w14:textId="77777777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198D1BBF" w14:textId="77777777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</w:tr>
      <w:tr w:rsidR="00B91326" w:rsidRPr="00801836" w14:paraId="741DB4E9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0128A8F" w14:textId="07CCEA95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≤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25A534F" w14:textId="63226C56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E3AE2DB" w14:textId="54000EBB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7</w:t>
            </w:r>
          </w:p>
        </w:tc>
      </w:tr>
      <w:tr w:rsidR="00B91326" w:rsidRPr="00801836" w14:paraId="01223FBA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2B2482E" w14:textId="294548B5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10-4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C87D829" w14:textId="1CE0A246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27C99BB" w14:textId="4A57CF15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B91326" w:rsidRPr="00801836" w14:paraId="573134C6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9F37D2B" w14:textId="2813909B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50-24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D15A6BE" w14:textId="462552E9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2AAA2B8" w14:textId="1E12C5FF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B91326" w:rsidRPr="00801836" w14:paraId="08365B62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5C27828" w14:textId="296D6784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250-49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0886368" w14:textId="6043C9E9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B5A748E" w14:textId="56A6A90C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7</w:t>
            </w:r>
          </w:p>
        </w:tc>
      </w:tr>
      <w:tr w:rsidR="00B91326" w:rsidRPr="00801836" w14:paraId="5CC856E0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85C7261" w14:textId="6EE30732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500-99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D9CBA6B" w14:textId="29DEEF57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0A88A25" w14:textId="1C6F043E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B91326" w:rsidRPr="00801836" w14:paraId="09AE8962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CB9BA61" w14:textId="61C32BDC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1000-9999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C2FC280" w14:textId="12AE4559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F45893B" w14:textId="7E90D0FE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B91326" w:rsidRPr="00801836" w14:paraId="0AE63D74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7B829E62" w14:textId="3799C5F3" w:rsidR="00B91326" w:rsidRPr="00B91326" w:rsidRDefault="00B91326" w:rsidP="00B91326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B91326">
              <w:rPr>
                <w:rFonts w:ascii="Times New Roman" w:hAnsi="Times New Roman"/>
                <w:sz w:val="20"/>
              </w:rPr>
              <w:t>≥10,00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5D030ADD" w14:textId="20E73B6C" w:rsidR="00B91326" w:rsidRPr="00801836" w:rsidRDefault="00B91326" w:rsidP="00B91326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12" w:space="0" w:color="auto"/>
            </w:tcBorders>
          </w:tcPr>
          <w:p w14:paraId="58C4A477" w14:textId="338BC8C2" w:rsidR="00B91326" w:rsidRPr="00801836" w:rsidRDefault="00B91326" w:rsidP="00B91326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3.3</w:t>
            </w:r>
          </w:p>
        </w:tc>
      </w:tr>
      <w:tr w:rsidR="001B1454" w:rsidRPr="00801836" w14:paraId="16856DAD" w14:textId="77777777" w:rsidTr="00B91326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2BF85F72" w14:textId="7424442D" w:rsidR="001B1454" w:rsidRPr="00801836" w:rsidRDefault="001B1454" w:rsidP="001B145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ndustr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72725D45" w14:textId="77777777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D9D9D9" w:themeColor="background1" w:themeShade="D9"/>
            </w:tcBorders>
          </w:tcPr>
          <w:p w14:paraId="28711D80" w14:textId="77777777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</w:p>
        </w:tc>
      </w:tr>
      <w:tr w:rsidR="001B1454" w:rsidRPr="00801836" w14:paraId="6C298415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7CD45D7" w14:textId="2E5875C6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nergy and utiliti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8FD013A" w14:textId="728B6E65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D24E9C8" w14:textId="2F851179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7</w:t>
            </w:r>
          </w:p>
        </w:tc>
      </w:tr>
      <w:tr w:rsidR="001B1454" w:rsidRPr="00801836" w14:paraId="6ABD2027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FBCFF16" w14:textId="47FAECDB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aw materials and natural product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092A05E" w14:textId="10BE9690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41F2AE2" w14:textId="571EB630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0</w:t>
            </w:r>
          </w:p>
        </w:tc>
      </w:tr>
      <w:tr w:rsidR="001B1454" w:rsidRPr="00801836" w14:paraId="5385B1D7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4876257" w14:textId="2C129479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ndustrial goods and servic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8D48C36" w14:textId="06113710" w:rsidR="001B1454" w:rsidRPr="00801836" w:rsidRDefault="00626E1D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D13969B" w14:textId="3802BF43" w:rsidR="001B1454" w:rsidRPr="00801836" w:rsidRDefault="00626E1D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6</w:t>
            </w:r>
            <w:r w:rsidR="001B1454" w:rsidRPr="00801836">
              <w:rPr>
                <w:rFonts w:ascii="Times New Roman" w:eastAsia="Calibri" w:hAnsi="Times New Roman"/>
                <w:sz w:val="20"/>
              </w:rPr>
              <w:t>.</w:t>
            </w:r>
            <w:r w:rsidRPr="00801836">
              <w:rPr>
                <w:rFonts w:ascii="Times New Roman" w:eastAsia="Calibri" w:hAnsi="Times New Roman"/>
                <w:sz w:val="20"/>
              </w:rPr>
              <w:t>7</w:t>
            </w:r>
          </w:p>
        </w:tc>
      </w:tr>
      <w:tr w:rsidR="001B1454" w:rsidRPr="00801836" w14:paraId="6D175F2D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A90AEEF" w14:textId="5E04A810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Consumer goods and servic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B93C371" w14:textId="7E49CB9E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EBDA95F" w14:textId="4DAB7B14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1B1454" w:rsidRPr="00801836" w14:paraId="62243597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2FD43A6" w14:textId="21F22368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Commercial, technical, and scientific services as well as creative service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291928AC" w14:textId="071C2D38" w:rsidR="001B1454" w:rsidRPr="00801836" w:rsidRDefault="00626E1D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53A2181" w14:textId="458CD178" w:rsidR="001B1454" w:rsidRPr="00801836" w:rsidRDefault="00626E1D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</w:t>
            </w:r>
            <w:r w:rsidR="001B1454" w:rsidRPr="00801836">
              <w:rPr>
                <w:rFonts w:ascii="Times New Roman" w:eastAsia="Calibri" w:hAnsi="Times New Roman"/>
                <w:sz w:val="20"/>
              </w:rPr>
              <w:t>.</w:t>
            </w:r>
            <w:r w:rsidRPr="00801836">
              <w:rPr>
                <w:rFonts w:ascii="Times New Roman" w:eastAsia="Calibri" w:hAnsi="Times New Roman"/>
                <w:sz w:val="20"/>
              </w:rPr>
              <w:t>7</w:t>
            </w:r>
          </w:p>
        </w:tc>
      </w:tr>
      <w:tr w:rsidR="001B1454" w:rsidRPr="00801836" w14:paraId="7137AD97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563707C" w14:textId="605DEB8E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Health car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2DEE86A" w14:textId="6DB8C0CD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C86FA28" w14:textId="43A02AEB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1B1454" w:rsidRPr="00801836" w14:paraId="74B49C96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BB1BA37" w14:textId="500FF2B5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Financials and real estate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C419AE8" w14:textId="601B0F60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7BE0A8B2" w14:textId="70E12727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7</w:t>
            </w:r>
          </w:p>
        </w:tc>
      </w:tr>
      <w:tr w:rsidR="001B1454" w:rsidRPr="00801836" w14:paraId="516A0603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CC203CB" w14:textId="60A7CE6E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T and communications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A184B35" w14:textId="21971E7A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6109D62A" w14:textId="0271CEF4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7</w:t>
            </w:r>
          </w:p>
        </w:tc>
      </w:tr>
      <w:tr w:rsidR="001B1454" w:rsidRPr="00801836" w14:paraId="2E5F6BE8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DC63707" w14:textId="4CE3B911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ublic</w:t>
            </w:r>
            <w:r w:rsidR="00B91326">
              <w:rPr>
                <w:rFonts w:ascii="Times New Roman" w:eastAsia="Calibri" w:hAnsi="Times New Roman"/>
                <w:sz w:val="20"/>
              </w:rPr>
              <w:t xml:space="preserve"> and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governmental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839EE59" w14:textId="367C9417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17987E7" w14:textId="6854029B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3</w:t>
            </w:r>
          </w:p>
        </w:tc>
      </w:tr>
      <w:tr w:rsidR="001B1454" w:rsidRPr="00801836" w14:paraId="69B1C6CE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4B0476C5" w14:textId="4DAC6D2A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Association, federation, </w:t>
            </w:r>
            <w:r w:rsidR="00B91326">
              <w:rPr>
                <w:rFonts w:ascii="Times New Roman" w:eastAsia="Calibri" w:hAnsi="Times New Roman"/>
                <w:sz w:val="20"/>
              </w:rPr>
              <w:t xml:space="preserve">and </w:t>
            </w:r>
            <w:r w:rsidRPr="00801836">
              <w:rPr>
                <w:rFonts w:ascii="Times New Roman" w:eastAsia="Calibri" w:hAnsi="Times New Roman"/>
                <w:sz w:val="20"/>
              </w:rPr>
              <w:t>foundation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54D5277" w14:textId="36405DEB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2614C1E" w14:textId="1FE44886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7</w:t>
            </w:r>
          </w:p>
        </w:tc>
      </w:tr>
      <w:tr w:rsidR="001B1454" w:rsidRPr="00801836" w14:paraId="34F4BCB6" w14:textId="77777777" w:rsidTr="00B91326">
        <w:trPr>
          <w:trHeight w:val="255"/>
        </w:trPr>
        <w:tc>
          <w:tcPr>
            <w:tcW w:w="4535" w:type="dxa"/>
            <w:tcBorders>
              <w:top w:val="single" w:sz="6" w:space="0" w:color="D9D9D9" w:themeColor="background1" w:themeShade="D9"/>
              <w:bottom w:val="single" w:sz="4" w:space="0" w:color="auto"/>
            </w:tcBorders>
          </w:tcPr>
          <w:p w14:paraId="514085FE" w14:textId="291E6C3D" w:rsidR="001B1454" w:rsidRPr="00801836" w:rsidRDefault="001B1454" w:rsidP="001B1454">
            <w:pPr>
              <w:spacing w:after="0" w:line="240" w:lineRule="auto"/>
              <w:ind w:left="176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ther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4" w:space="0" w:color="auto"/>
            </w:tcBorders>
          </w:tcPr>
          <w:p w14:paraId="3361429B" w14:textId="56254D66" w:rsidR="001B1454" w:rsidRPr="00801836" w:rsidRDefault="001B1454" w:rsidP="001B1454">
            <w:pPr>
              <w:spacing w:after="0" w:line="240" w:lineRule="auto"/>
              <w:ind w:right="38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D9D9D9" w:themeColor="background1" w:themeShade="D9"/>
              <w:bottom w:val="single" w:sz="4" w:space="0" w:color="auto"/>
            </w:tcBorders>
          </w:tcPr>
          <w:p w14:paraId="35450C46" w14:textId="2881B6B8" w:rsidR="001B1454" w:rsidRPr="00801836" w:rsidRDefault="001B1454" w:rsidP="001B1454">
            <w:pPr>
              <w:spacing w:after="0" w:line="240" w:lineRule="auto"/>
              <w:ind w:right="317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0</w:t>
            </w:r>
          </w:p>
        </w:tc>
      </w:tr>
    </w:tbl>
    <w:p w14:paraId="344D3843" w14:textId="77777777" w:rsidR="002F2BD4" w:rsidRPr="00801836" w:rsidRDefault="002F2BD4" w:rsidP="00AC53EF">
      <w:pPr>
        <w:spacing w:line="360" w:lineRule="auto"/>
        <w:rPr>
          <w:rFonts w:ascii="Times New Roman" w:hAnsi="Times New Roman"/>
          <w:sz w:val="20"/>
        </w:rPr>
      </w:pPr>
    </w:p>
    <w:p w14:paraId="4F76ADA1" w14:textId="7B672662" w:rsidR="00F24F2F" w:rsidRPr="00801836" w:rsidRDefault="00F24F2F">
      <w:pPr>
        <w:spacing w:after="160" w:line="259" w:lineRule="auto"/>
        <w:rPr>
          <w:rFonts w:ascii="Times New Roman" w:hAnsi="Times New Roman"/>
          <w:sz w:val="20"/>
        </w:rPr>
      </w:pPr>
    </w:p>
    <w:sectPr w:rsidR="00F24F2F" w:rsidRPr="00801836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F0AFC" w14:textId="77777777" w:rsidR="00A810DA" w:rsidRDefault="00A810DA" w:rsidP="00982F90">
      <w:pPr>
        <w:spacing w:after="0" w:line="240" w:lineRule="auto"/>
      </w:pPr>
      <w:r>
        <w:separator/>
      </w:r>
    </w:p>
  </w:endnote>
  <w:endnote w:type="continuationSeparator" w:id="0">
    <w:p w14:paraId="119C6C86" w14:textId="77777777" w:rsidR="00A810DA" w:rsidRDefault="00A810DA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E0857" w14:textId="77777777" w:rsidR="00A810DA" w:rsidRDefault="00A810DA" w:rsidP="00982F90">
      <w:pPr>
        <w:spacing w:after="0" w:line="240" w:lineRule="auto"/>
      </w:pPr>
      <w:r>
        <w:separator/>
      </w:r>
    </w:p>
  </w:footnote>
  <w:footnote w:type="continuationSeparator" w:id="0">
    <w:p w14:paraId="66B34AD0" w14:textId="77777777" w:rsidR="00A810DA" w:rsidRDefault="00A810DA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02107361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embedTrueTypeFonts/>
  <w:saveSubsetFont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643D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5997"/>
    <w:rsid w:val="0016668C"/>
    <w:rsid w:val="00167D15"/>
    <w:rsid w:val="001708CC"/>
    <w:rsid w:val="001753AE"/>
    <w:rsid w:val="001966AF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1C61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4FB0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2A1A"/>
    <w:rsid w:val="006741DA"/>
    <w:rsid w:val="00675567"/>
    <w:rsid w:val="0068149F"/>
    <w:rsid w:val="0068270F"/>
    <w:rsid w:val="00690B7A"/>
    <w:rsid w:val="00692669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6F3D32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2509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0DA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30BE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1326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766F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45113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858A9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4:07:00Z</dcterms:modified>
</cp:coreProperties>
</file>